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41B09" w14:textId="538245E0" w:rsidR="008C1321" w:rsidRDefault="00BA19AD" w:rsidP="008C1321">
      <w:pPr>
        <w:rPr>
          <w:b/>
        </w:rPr>
      </w:pPr>
      <w:r>
        <w:rPr>
          <w:b/>
        </w:rPr>
        <w:t xml:space="preserve">S5 </w:t>
      </w:r>
      <w:r w:rsidR="008C1321">
        <w:rPr>
          <w:b/>
        </w:rPr>
        <w:t>Table. Biochemical Test for Identification of the Isolates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738"/>
        <w:gridCol w:w="1276"/>
        <w:gridCol w:w="567"/>
        <w:gridCol w:w="789"/>
        <w:gridCol w:w="890"/>
        <w:gridCol w:w="1253"/>
        <w:gridCol w:w="1126"/>
        <w:gridCol w:w="987"/>
        <w:gridCol w:w="312"/>
      </w:tblGrid>
      <w:tr w:rsidR="008C1321" w14:paraId="1C590EF8" w14:textId="77777777" w:rsidTr="0090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B1DCC15" w14:textId="77777777" w:rsidR="008C1321" w:rsidRPr="00CE0C75" w:rsidRDefault="008C1321" w:rsidP="00334C6B">
            <w:pPr>
              <w:rPr>
                <w:b w:val="0"/>
              </w:rPr>
            </w:pPr>
            <w:r w:rsidRPr="00CE0C75">
              <w:t>ORGANISM</w:t>
            </w:r>
          </w:p>
        </w:tc>
        <w:tc>
          <w:tcPr>
            <w:tcW w:w="738" w:type="dxa"/>
          </w:tcPr>
          <w:p w14:paraId="412B3B17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76" w:type="dxa"/>
          </w:tcPr>
          <w:p w14:paraId="3286A5C4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67" w:type="dxa"/>
          </w:tcPr>
          <w:p w14:paraId="729223D2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89" w:type="dxa"/>
          </w:tcPr>
          <w:p w14:paraId="6B752466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90" w:type="dxa"/>
          </w:tcPr>
          <w:p w14:paraId="080259AA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253" w:type="dxa"/>
          </w:tcPr>
          <w:p w14:paraId="5D3684EE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26" w:type="dxa"/>
          </w:tcPr>
          <w:p w14:paraId="0F9684D1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87" w:type="dxa"/>
          </w:tcPr>
          <w:p w14:paraId="1C71FE0D" w14:textId="77777777" w:rsidR="008C1321" w:rsidRPr="00CE0C75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312" w:type="dxa"/>
          </w:tcPr>
          <w:p w14:paraId="5C2BEE12" w14:textId="77777777" w:rsidR="008C1321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C1321" w14:paraId="551DD1D3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F9FFF30" w14:textId="77777777" w:rsidR="008C1321" w:rsidRDefault="008C1321" w:rsidP="00334C6B">
            <w:pPr>
              <w:rPr>
                <w:b w:val="0"/>
              </w:rPr>
            </w:pPr>
            <w:r>
              <w:t>CATALASE</w:t>
            </w:r>
          </w:p>
        </w:tc>
        <w:tc>
          <w:tcPr>
            <w:tcW w:w="738" w:type="dxa"/>
          </w:tcPr>
          <w:p w14:paraId="580D85AA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76" w:type="dxa"/>
          </w:tcPr>
          <w:p w14:paraId="19CDB190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</w:tcPr>
          <w:p w14:paraId="03219CE2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3B8C4D17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890" w:type="dxa"/>
          </w:tcPr>
          <w:p w14:paraId="10762DAC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53" w:type="dxa"/>
          </w:tcPr>
          <w:p w14:paraId="20C2E073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6" w:type="dxa"/>
          </w:tcPr>
          <w:p w14:paraId="6F2961C2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87" w:type="dxa"/>
          </w:tcPr>
          <w:p w14:paraId="21984258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312" w:type="dxa"/>
          </w:tcPr>
          <w:p w14:paraId="6935EEFA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2A54FEEC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4075FCB" w14:textId="77777777" w:rsidR="008C1321" w:rsidRDefault="008C1321" w:rsidP="00334C6B">
            <w:r>
              <w:t>SUG. FERMENT.</w:t>
            </w:r>
          </w:p>
        </w:tc>
        <w:tc>
          <w:tcPr>
            <w:tcW w:w="738" w:type="dxa"/>
          </w:tcPr>
          <w:p w14:paraId="59F2EE46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6" w:type="dxa"/>
          </w:tcPr>
          <w:p w14:paraId="57ABD343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67" w:type="dxa"/>
          </w:tcPr>
          <w:p w14:paraId="75D49764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77C0C04D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890" w:type="dxa"/>
          </w:tcPr>
          <w:p w14:paraId="389E363F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53" w:type="dxa"/>
          </w:tcPr>
          <w:p w14:paraId="2893D47F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6" w:type="dxa"/>
          </w:tcPr>
          <w:p w14:paraId="4A4BDC29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87" w:type="dxa"/>
          </w:tcPr>
          <w:p w14:paraId="5B49EA6F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312" w:type="dxa"/>
          </w:tcPr>
          <w:p w14:paraId="3DB3807D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503C546C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9C47077" w14:textId="77777777" w:rsidR="008C1321" w:rsidRDefault="008C1321" w:rsidP="00334C6B">
            <w:pPr>
              <w:rPr>
                <w:b w:val="0"/>
              </w:rPr>
            </w:pPr>
            <w:r>
              <w:t>CITRATE</w:t>
            </w:r>
          </w:p>
        </w:tc>
        <w:tc>
          <w:tcPr>
            <w:tcW w:w="738" w:type="dxa"/>
          </w:tcPr>
          <w:p w14:paraId="201B38B5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76" w:type="dxa"/>
          </w:tcPr>
          <w:p w14:paraId="4F5B496D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67" w:type="dxa"/>
          </w:tcPr>
          <w:p w14:paraId="7C1CB3FC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7431BF22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0" w:type="dxa"/>
          </w:tcPr>
          <w:p w14:paraId="337E6D78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53" w:type="dxa"/>
          </w:tcPr>
          <w:p w14:paraId="143A60A6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6" w:type="dxa"/>
          </w:tcPr>
          <w:p w14:paraId="1E9A81CB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87" w:type="dxa"/>
          </w:tcPr>
          <w:p w14:paraId="28721925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312" w:type="dxa"/>
          </w:tcPr>
          <w:p w14:paraId="3C3B7676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52154919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57F9EFB" w14:textId="77777777" w:rsidR="008C1321" w:rsidRDefault="008C1321" w:rsidP="00334C6B">
            <w:r>
              <w:t>INDOLE</w:t>
            </w:r>
          </w:p>
        </w:tc>
        <w:tc>
          <w:tcPr>
            <w:tcW w:w="738" w:type="dxa"/>
          </w:tcPr>
          <w:p w14:paraId="7C02E4A9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6" w:type="dxa"/>
          </w:tcPr>
          <w:p w14:paraId="160B33AA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67" w:type="dxa"/>
          </w:tcPr>
          <w:p w14:paraId="46C9B56F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43423166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890" w:type="dxa"/>
          </w:tcPr>
          <w:p w14:paraId="5D6DFA3B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53" w:type="dxa"/>
          </w:tcPr>
          <w:p w14:paraId="5F25A404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6" w:type="dxa"/>
          </w:tcPr>
          <w:p w14:paraId="42120D96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87" w:type="dxa"/>
          </w:tcPr>
          <w:p w14:paraId="49A00F0E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12" w:type="dxa"/>
          </w:tcPr>
          <w:p w14:paraId="1C6E6494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76A2AC89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5A21AED" w14:textId="77777777" w:rsidR="008C1321" w:rsidRDefault="008C1321" w:rsidP="00334C6B">
            <w:pPr>
              <w:rPr>
                <w:b w:val="0"/>
              </w:rPr>
            </w:pPr>
            <w:r w:rsidRPr="00D774D3">
              <w:rPr>
                <w:sz w:val="22"/>
              </w:rPr>
              <w:t>COAGULASE</w:t>
            </w:r>
          </w:p>
        </w:tc>
        <w:tc>
          <w:tcPr>
            <w:tcW w:w="738" w:type="dxa"/>
          </w:tcPr>
          <w:p w14:paraId="06EFBD95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6" w:type="dxa"/>
          </w:tcPr>
          <w:p w14:paraId="3648BB8C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</w:tcPr>
          <w:p w14:paraId="1F4FA91A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4E17099C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0" w:type="dxa"/>
          </w:tcPr>
          <w:p w14:paraId="64D8843B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53" w:type="dxa"/>
          </w:tcPr>
          <w:p w14:paraId="6155AE1D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6" w:type="dxa"/>
          </w:tcPr>
          <w:p w14:paraId="2F0570D8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87" w:type="dxa"/>
          </w:tcPr>
          <w:p w14:paraId="7EC6CDEE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12" w:type="dxa"/>
          </w:tcPr>
          <w:p w14:paraId="2BD71DE5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43A2E045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9C1F582" w14:textId="77777777" w:rsidR="008C1321" w:rsidRDefault="008C1321" w:rsidP="00334C6B">
            <w:r>
              <w:t>UREASE</w:t>
            </w:r>
          </w:p>
        </w:tc>
        <w:tc>
          <w:tcPr>
            <w:tcW w:w="738" w:type="dxa"/>
          </w:tcPr>
          <w:p w14:paraId="00F4723E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6" w:type="dxa"/>
          </w:tcPr>
          <w:p w14:paraId="3CCF6B39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67" w:type="dxa"/>
          </w:tcPr>
          <w:p w14:paraId="7C51341C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524909A3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0" w:type="dxa"/>
          </w:tcPr>
          <w:p w14:paraId="5703889B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53" w:type="dxa"/>
          </w:tcPr>
          <w:p w14:paraId="3D9C8CB5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6" w:type="dxa"/>
          </w:tcPr>
          <w:p w14:paraId="39CED2E5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87" w:type="dxa"/>
          </w:tcPr>
          <w:p w14:paraId="4E7D7E8C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12" w:type="dxa"/>
          </w:tcPr>
          <w:p w14:paraId="3F6C9527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22291D0A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A828E82" w14:textId="77777777" w:rsidR="008C1321" w:rsidRDefault="008C1321" w:rsidP="00334C6B">
            <w:pPr>
              <w:rPr>
                <w:b w:val="0"/>
              </w:rPr>
            </w:pPr>
            <w:r>
              <w:t>OXIDASE</w:t>
            </w:r>
          </w:p>
        </w:tc>
        <w:tc>
          <w:tcPr>
            <w:tcW w:w="738" w:type="dxa"/>
          </w:tcPr>
          <w:p w14:paraId="5DA1EA17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76" w:type="dxa"/>
          </w:tcPr>
          <w:p w14:paraId="279E5E88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67" w:type="dxa"/>
          </w:tcPr>
          <w:p w14:paraId="019D49A6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89" w:type="dxa"/>
          </w:tcPr>
          <w:p w14:paraId="0A1F084D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90" w:type="dxa"/>
          </w:tcPr>
          <w:p w14:paraId="638E1EC7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253" w:type="dxa"/>
          </w:tcPr>
          <w:p w14:paraId="5E3FB576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6" w:type="dxa"/>
          </w:tcPr>
          <w:p w14:paraId="4D214715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87" w:type="dxa"/>
          </w:tcPr>
          <w:p w14:paraId="10B0DAF5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12" w:type="dxa"/>
          </w:tcPr>
          <w:p w14:paraId="6BCC92D0" w14:textId="77777777" w:rsidR="008C1321" w:rsidRPr="00CE0C75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C1321" w14:paraId="56F1CAEE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E4BDCA1" w14:textId="77777777" w:rsidR="008C1321" w:rsidRDefault="008C1321" w:rsidP="00334C6B">
            <w:pPr>
              <w:rPr>
                <w:b w:val="0"/>
              </w:rPr>
            </w:pPr>
            <w:r>
              <w:t>ORGANISM</w:t>
            </w:r>
          </w:p>
        </w:tc>
        <w:tc>
          <w:tcPr>
            <w:tcW w:w="738" w:type="dxa"/>
          </w:tcPr>
          <w:p w14:paraId="5F5BD7B7" w14:textId="77777777" w:rsidR="008C1321" w:rsidRPr="00D87CDA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87CDA">
              <w:rPr>
                <w:b/>
              </w:rPr>
              <w:t>Pseudomonas</w:t>
            </w:r>
          </w:p>
        </w:tc>
        <w:tc>
          <w:tcPr>
            <w:tcW w:w="1276" w:type="dxa"/>
          </w:tcPr>
          <w:p w14:paraId="616F6F67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taphylococcus</w:t>
            </w:r>
          </w:p>
        </w:tc>
        <w:tc>
          <w:tcPr>
            <w:tcW w:w="567" w:type="dxa"/>
          </w:tcPr>
          <w:p w14:paraId="0B11C027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89" w:type="dxa"/>
          </w:tcPr>
          <w:p w14:paraId="430543B4" w14:textId="77777777" w:rsidR="008C1321" w:rsidRPr="00D87CDA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87CDA">
              <w:rPr>
                <w:b/>
              </w:rPr>
              <w:t>E</w:t>
            </w:r>
            <w:r>
              <w:rPr>
                <w:b/>
              </w:rPr>
              <w:t xml:space="preserve">. </w:t>
            </w:r>
            <w:r w:rsidRPr="00D87CDA">
              <w:rPr>
                <w:b/>
              </w:rPr>
              <w:t xml:space="preserve"> coli</w:t>
            </w:r>
          </w:p>
        </w:tc>
        <w:tc>
          <w:tcPr>
            <w:tcW w:w="890" w:type="dxa"/>
          </w:tcPr>
          <w:p w14:paraId="3C031853" w14:textId="77777777" w:rsidR="008C1321" w:rsidRPr="00D87CDA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87CDA">
              <w:rPr>
                <w:b/>
              </w:rPr>
              <w:t>Serratia</w:t>
            </w:r>
          </w:p>
        </w:tc>
        <w:tc>
          <w:tcPr>
            <w:tcW w:w="1253" w:type="dxa"/>
          </w:tcPr>
          <w:p w14:paraId="5DC8EA03" w14:textId="77777777" w:rsidR="008C1321" w:rsidRPr="00D87CDA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icrococcus</w:t>
            </w:r>
          </w:p>
        </w:tc>
        <w:tc>
          <w:tcPr>
            <w:tcW w:w="1126" w:type="dxa"/>
          </w:tcPr>
          <w:p w14:paraId="7FC66853" w14:textId="77777777" w:rsidR="008C1321" w:rsidRPr="00D87CDA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almonella</w:t>
            </w:r>
          </w:p>
        </w:tc>
        <w:tc>
          <w:tcPr>
            <w:tcW w:w="987" w:type="dxa"/>
          </w:tcPr>
          <w:p w14:paraId="799D464A" w14:textId="77777777" w:rsidR="008C1321" w:rsidRPr="00D87CDA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K</w:t>
            </w:r>
            <w:r w:rsidRPr="00D87CDA">
              <w:rPr>
                <w:b/>
              </w:rPr>
              <w:t>lebsellia</w:t>
            </w:r>
            <w:proofErr w:type="spellEnd"/>
          </w:p>
        </w:tc>
        <w:tc>
          <w:tcPr>
            <w:tcW w:w="312" w:type="dxa"/>
          </w:tcPr>
          <w:p w14:paraId="219E74C1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502FCDB" w14:textId="77777777" w:rsidR="008C1321" w:rsidRDefault="008C1321" w:rsidP="008C1321">
      <w:pPr>
        <w:ind w:firstLine="720"/>
      </w:pPr>
    </w:p>
    <w:p w14:paraId="2EAB22B8" w14:textId="77777777" w:rsidR="008C1321" w:rsidRDefault="008C1321" w:rsidP="008C1321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+ = positive, - = negative</w:t>
      </w:r>
    </w:p>
    <w:p w14:paraId="765FB96B" w14:textId="77777777" w:rsidR="008C1321" w:rsidRDefault="008C1321" w:rsidP="008C1321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593023" w14:textId="6622218A" w:rsidR="008C1321" w:rsidRDefault="00BA19AD" w:rsidP="008C1321">
      <w:pPr>
        <w:spacing w:line="480" w:lineRule="auto"/>
        <w:jc w:val="both"/>
      </w:pPr>
      <w:r>
        <w:t xml:space="preserve">S5 </w:t>
      </w:r>
      <w:r w:rsidR="008C1321">
        <w:t>Table showed the biochemical tests carried for identification of the microbes in the 9 isolates, with isolate 3 and 9 giving no microbial identity, while 7 distinct microbes were identified from plates 1, 2, 4, 5, 6, 7 and 8.</w:t>
      </w:r>
    </w:p>
    <w:p w14:paraId="659888B4" w14:textId="77777777" w:rsidR="008C1321" w:rsidRDefault="008C1321" w:rsidP="008C1321">
      <w:pPr>
        <w:spacing w:line="480" w:lineRule="auto"/>
        <w:jc w:val="both"/>
      </w:pPr>
    </w:p>
    <w:p w14:paraId="27C14100" w14:textId="77777777" w:rsidR="008A02BD" w:rsidRDefault="00BA19AD"/>
    <w:sectPr w:rsidR="008A0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57424"/>
    <w:multiLevelType w:val="hybridMultilevel"/>
    <w:tmpl w:val="10423896"/>
    <w:lvl w:ilvl="0" w:tplc="0409000B">
      <w:start w:val="1"/>
      <w:numFmt w:val="bullet"/>
      <w:lvlText w:val=""/>
      <w:lvlJc w:val="left"/>
      <w:pPr>
        <w:ind w:left="43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65" w:hanging="360"/>
      </w:pPr>
      <w:rPr>
        <w:rFonts w:ascii="Wingdings" w:hAnsi="Wingdings" w:hint="default"/>
      </w:rPr>
    </w:lvl>
  </w:abstractNum>
  <w:abstractNum w:abstractNumId="1" w15:restartNumberingAfterBreak="0">
    <w:nsid w:val="10670138"/>
    <w:multiLevelType w:val="multilevel"/>
    <w:tmpl w:val="BE1CB0F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" w15:restartNumberingAfterBreak="0">
    <w:nsid w:val="12DE6F80"/>
    <w:multiLevelType w:val="multilevel"/>
    <w:tmpl w:val="84262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5D5A44"/>
    <w:multiLevelType w:val="hybridMultilevel"/>
    <w:tmpl w:val="0FA2376E"/>
    <w:lvl w:ilvl="0" w:tplc="F042C7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112B8"/>
    <w:multiLevelType w:val="multilevel"/>
    <w:tmpl w:val="A0F2049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5" w15:restartNumberingAfterBreak="0">
    <w:nsid w:val="2C014FF3"/>
    <w:multiLevelType w:val="hybridMultilevel"/>
    <w:tmpl w:val="B84857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D6D11"/>
    <w:multiLevelType w:val="hybridMultilevel"/>
    <w:tmpl w:val="63B6CCAC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D3679CC"/>
    <w:multiLevelType w:val="hybridMultilevel"/>
    <w:tmpl w:val="B0240BBE"/>
    <w:lvl w:ilvl="0" w:tplc="3AF666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EB544D"/>
    <w:multiLevelType w:val="multilevel"/>
    <w:tmpl w:val="AACCD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BC221C"/>
    <w:multiLevelType w:val="multilevel"/>
    <w:tmpl w:val="A70A9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F119CA"/>
    <w:multiLevelType w:val="hybridMultilevel"/>
    <w:tmpl w:val="08A62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235750"/>
    <w:multiLevelType w:val="multilevel"/>
    <w:tmpl w:val="DEC8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163DEB"/>
    <w:multiLevelType w:val="hybridMultilevel"/>
    <w:tmpl w:val="36445936"/>
    <w:lvl w:ilvl="0" w:tplc="33AE1F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5A4BB6"/>
    <w:multiLevelType w:val="multilevel"/>
    <w:tmpl w:val="ABF2F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FB6062"/>
    <w:multiLevelType w:val="multilevel"/>
    <w:tmpl w:val="B5E0F2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666ABE"/>
    <w:multiLevelType w:val="multilevel"/>
    <w:tmpl w:val="B4967E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15"/>
  </w:num>
  <w:num w:numId="8">
    <w:abstractNumId w:val="12"/>
  </w:num>
  <w:num w:numId="9">
    <w:abstractNumId w:val="3"/>
  </w:num>
  <w:num w:numId="10">
    <w:abstractNumId w:val="7"/>
  </w:num>
  <w:num w:numId="11">
    <w:abstractNumId w:val="11"/>
  </w:num>
  <w:num w:numId="12">
    <w:abstractNumId w:val="13"/>
  </w:num>
  <w:num w:numId="13">
    <w:abstractNumId w:val="8"/>
  </w:num>
  <w:num w:numId="14">
    <w:abstractNumId w:val="9"/>
  </w:num>
  <w:num w:numId="15">
    <w:abstractNumId w:val="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321"/>
    <w:rsid w:val="008C1321"/>
    <w:rsid w:val="009010B6"/>
    <w:rsid w:val="00BA19AD"/>
    <w:rsid w:val="00CA359C"/>
    <w:rsid w:val="00E6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976C8"/>
  <w15:chartTrackingRefBased/>
  <w15:docId w15:val="{704C1026-4F7C-4964-8256-516FA32C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3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C13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2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8C13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1321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8C132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8C1321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8C1321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132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C132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132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1321"/>
    <w:rPr>
      <w:rFonts w:eastAsiaTheme="minorEastAsia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21"/>
    <w:rPr>
      <w:rFonts w:ascii="Tahoma" w:eastAsiaTheme="minorEastAsia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21"/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C1321"/>
    <w:rPr>
      <w:rFonts w:ascii="Segoe UI" w:eastAsia="Times New Roman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8C1321"/>
    <w:rPr>
      <w:i/>
      <w:iCs/>
    </w:rPr>
  </w:style>
  <w:style w:type="character" w:customStyle="1" w:styleId="al-author-name-more">
    <w:name w:val="al-author-name-more"/>
    <w:basedOn w:val="DefaultParagraphFont"/>
    <w:rsid w:val="008C1321"/>
  </w:style>
  <w:style w:type="character" w:customStyle="1" w:styleId="delimiter">
    <w:name w:val="delimiter"/>
    <w:basedOn w:val="DefaultParagraphFont"/>
    <w:rsid w:val="008C1321"/>
  </w:style>
  <w:style w:type="character" w:customStyle="1" w:styleId="article-headerjournal">
    <w:name w:val="article-header__journal"/>
    <w:basedOn w:val="DefaultParagraphFont"/>
    <w:rsid w:val="008C1321"/>
  </w:style>
  <w:style w:type="character" w:customStyle="1" w:styleId="article-headersep">
    <w:name w:val="article-header__sep"/>
    <w:basedOn w:val="DefaultParagraphFont"/>
    <w:rsid w:val="008C1321"/>
  </w:style>
  <w:style w:type="character" w:customStyle="1" w:styleId="article-headerpages">
    <w:name w:val="article-header__pages"/>
    <w:basedOn w:val="DefaultParagraphFont"/>
    <w:rsid w:val="008C1321"/>
  </w:style>
  <w:style w:type="character" w:customStyle="1" w:styleId="article-headerdate">
    <w:name w:val="article-header__date"/>
    <w:basedOn w:val="DefaultParagraphFont"/>
    <w:rsid w:val="008C1321"/>
  </w:style>
  <w:style w:type="character" w:customStyle="1" w:styleId="article-headerdoi">
    <w:name w:val="article-header__doi"/>
    <w:basedOn w:val="DefaultParagraphFont"/>
    <w:rsid w:val="008C1321"/>
  </w:style>
  <w:style w:type="character" w:customStyle="1" w:styleId="article-headerdoilabel">
    <w:name w:val="article-header__doi__label"/>
    <w:basedOn w:val="DefaultParagraphFont"/>
    <w:rsid w:val="008C1321"/>
  </w:style>
  <w:style w:type="character" w:customStyle="1" w:styleId="content-navigationbodytop">
    <w:name w:val="content-navigation__body__top"/>
    <w:basedOn w:val="DefaultParagraphFont"/>
    <w:rsid w:val="008C1321"/>
  </w:style>
  <w:style w:type="character" w:customStyle="1" w:styleId="text">
    <w:name w:val="text"/>
    <w:basedOn w:val="DefaultParagraphFont"/>
    <w:rsid w:val="008C1321"/>
  </w:style>
  <w:style w:type="paragraph" w:styleId="NormalWeb">
    <w:name w:val="Normal (Web)"/>
    <w:basedOn w:val="Normal"/>
    <w:uiPriority w:val="99"/>
    <w:unhideWhenUsed/>
    <w:rsid w:val="008C132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C1321"/>
    <w:rPr>
      <w:b/>
      <w:bCs/>
    </w:rPr>
  </w:style>
  <w:style w:type="character" w:customStyle="1" w:styleId="article-clienttype">
    <w:name w:val="article-client_type"/>
    <w:basedOn w:val="DefaultParagraphFont"/>
    <w:rsid w:val="008C1321"/>
  </w:style>
  <w:style w:type="character" w:customStyle="1" w:styleId="pipe">
    <w:name w:val="pipe"/>
    <w:basedOn w:val="DefaultParagraphFont"/>
    <w:rsid w:val="008C1321"/>
  </w:style>
  <w:style w:type="character" w:customStyle="1" w:styleId="article-date">
    <w:name w:val="article-date"/>
    <w:basedOn w:val="DefaultParagraphFont"/>
    <w:rsid w:val="008C1321"/>
  </w:style>
  <w:style w:type="character" w:customStyle="1" w:styleId="al-author-delim">
    <w:name w:val="al-author-delim"/>
    <w:basedOn w:val="DefaultParagraphFont"/>
    <w:rsid w:val="008C1321"/>
  </w:style>
  <w:style w:type="table" w:styleId="GridTable4">
    <w:name w:val="Grid Table 4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5">
    <w:name w:val="Grid Table 4 Accent 5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C1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2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32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thiya vikram</cp:lastModifiedBy>
  <cp:revision>3</cp:revision>
  <dcterms:created xsi:type="dcterms:W3CDTF">2021-07-08T14:00:00Z</dcterms:created>
  <dcterms:modified xsi:type="dcterms:W3CDTF">2021-07-14T12:23:00Z</dcterms:modified>
</cp:coreProperties>
</file>